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6DD1418D" w14:textId="77777777" w:rsidR="00BB3F47" w:rsidRDefault="009F5F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eastAsia="zh-CN"/>
              </w:rPr>
            </w:pPr>
            <w:r>
              <w:rPr>
                <w:rFonts w:ascii="Arial" w:eastAsia="Calibri" w:hAnsi="Arial" w:cs="Arial"/>
                <w:lang w:eastAsia="zh-CN"/>
              </w:rPr>
              <w:t>T</w:t>
            </w:r>
            <w:r>
              <w:rPr>
                <w:rFonts w:ascii="Arial" w:eastAsia="Calibri" w:hAnsi="Arial" w:cs="Arial"/>
                <w:lang w:val="en-US" w:eastAsia="zh-CN"/>
              </w:rPr>
              <w:t>itle page</w:t>
            </w:r>
          </w:p>
          <w:p w14:paraId="3235AA8D" w14:textId="0FCCC087" w:rsidR="009F5FE3" w:rsidRPr="009F5FE3" w:rsidRDefault="009F5F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lang w:val="en-US" w:eastAsia="zh-CN"/>
              </w:rPr>
            </w:pPr>
            <w:r>
              <w:rPr>
                <w:rFonts w:ascii="Arial" w:eastAsia="Calibri" w:hAnsi="Arial" w:cs="Arial"/>
                <w:lang w:val="en-US"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7883F4DA" w:rsidR="00BB3F47" w:rsidRPr="00892E17" w:rsidRDefault="009F5F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55B4B1C1" w:rsidR="00BB3F47" w:rsidRPr="00892E17" w:rsidRDefault="009F5F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1014144E" w:rsidR="00BB3F47" w:rsidRPr="00892E17" w:rsidRDefault="009F5F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6D5BA9FB" w:rsidR="00BB3F47" w:rsidRPr="00892E17" w:rsidRDefault="009F5F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7095047B" w:rsidR="00BB3F47" w:rsidRPr="00892E17" w:rsidRDefault="009F5F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42118E83" w:rsidR="00BB3F47" w:rsidRPr="00892E17" w:rsidRDefault="009F5F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3,4 and </w:t>
            </w:r>
            <w:r w:rsidRPr="009F5FE3">
              <w:rPr>
                <w:rFonts w:ascii="Arial" w:eastAsia="Calibri" w:hAnsi="Arial" w:cs="Arial"/>
              </w:rPr>
              <w:t>AUTHOR DISCLOSURE FORM</w:t>
            </w:r>
            <w:r>
              <w:rPr>
                <w:rFonts w:ascii="Arial" w:eastAsia="Calibri" w:hAnsi="Arial" w:cs="Arial"/>
              </w:rPr>
              <w:t xml:space="preserve"> </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6DD64BE6" w:rsidR="00BB3F47" w:rsidRPr="00892E17" w:rsidRDefault="009F5F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9F5FE3">
              <w:rPr>
                <w:rFonts w:ascii="Arial" w:eastAsia="Calibri" w:hAnsi="Arial" w:cs="Arial"/>
              </w:rPr>
              <w:t xml:space="preserve">AUTHOR DISCLOSURE </w:t>
            </w:r>
            <w:r w:rsidRPr="009F5FE3">
              <w:rPr>
                <w:rFonts w:ascii="Arial" w:eastAsia="Calibri" w:hAnsi="Arial" w:cs="Arial"/>
              </w:rPr>
              <w:lastRenderedPageBreak/>
              <w:t>FORM</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3EB3FDE9" w:rsidR="00BB3F47" w:rsidRPr="009F5FE3" w:rsidRDefault="009F5F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zh-CN"/>
              </w:rPr>
            </w:pPr>
            <w:r w:rsidRPr="009F5FE3">
              <w:rPr>
                <w:rFonts w:ascii="Arial" w:eastAsia="Calibri" w:hAnsi="Arial" w:cs="Arial"/>
                <w:lang w:val="en-US" w:eastAsia="zh-CN"/>
              </w:rPr>
              <w:t>Not applicable</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0E3EB645" w:rsidR="00BB3F47" w:rsidRPr="00892E17" w:rsidRDefault="009F5F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16E33CDA" w:rsidR="00BB3F47" w:rsidRPr="00892E17" w:rsidRDefault="009F5F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3ACA1D45" w:rsidR="00BB3F47" w:rsidRPr="00892E17" w:rsidRDefault="009F5F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54EFA9D9" w:rsidR="00BB3F47" w:rsidRPr="00892E17" w:rsidRDefault="009F5F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9F5FE3">
              <w:rPr>
                <w:rFonts w:ascii="Arial" w:eastAsia="Calibri" w:hAnsi="Arial" w:cs="Arial"/>
              </w:rPr>
              <w:t>Not applicable</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828090B" w:rsidR="00BB3F47" w:rsidRPr="00892E17" w:rsidRDefault="009F5F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52EF9CD3" w:rsidR="00BB3F47" w:rsidRPr="00892E17" w:rsidRDefault="009F5F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000BA226" w:rsidR="00BB3F47" w:rsidRPr="009F5FE3" w:rsidRDefault="009F5F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eastAsia="zh-CN"/>
              </w:rPr>
            </w:pPr>
            <w:r w:rsidRPr="009F5FE3">
              <w:rPr>
                <w:rFonts w:ascii="Arial" w:eastAsia="Calibri" w:hAnsi="Arial" w:cs="Arial"/>
              </w:rPr>
              <w:t>AUTHOR DISCLOSURE FORM</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4048F2E2" w:rsidR="00BB3F47" w:rsidRPr="00892E17" w:rsidRDefault="009F5F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9F5FE3">
              <w:rPr>
                <w:rFonts w:ascii="Arial" w:eastAsia="Calibri" w:hAnsi="Arial" w:cs="Arial"/>
              </w:rPr>
              <w:t>Supplementary documents</w:t>
            </w:r>
            <w:r>
              <w:rPr>
                <w:rFonts w:ascii="Arial" w:eastAsia="Calibri" w:hAnsi="Arial" w:cs="Arial"/>
              </w:rPr>
              <w:t xml:space="preserve"> 4</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Pre-intervention treatment (e.g. medication review, bowel preparation, correcting hypothermia/-volemia/-tension, mitigating bleeding risk, ICU care etc.)</w:t>
            </w:r>
          </w:p>
        </w:tc>
        <w:tc>
          <w:tcPr>
            <w:tcW w:w="850" w:type="dxa"/>
            <w:shd w:val="clear" w:color="auto" w:fill="auto"/>
          </w:tcPr>
          <w:p w14:paraId="5DAAAB68" w14:textId="00E4739B" w:rsidR="00BB3F47" w:rsidRPr="00892E17" w:rsidRDefault="009F5F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9F5FE3">
              <w:rPr>
                <w:rFonts w:ascii="Arial" w:eastAsia="Calibri" w:hAnsi="Arial" w:cs="Arial"/>
              </w:rPr>
              <w:lastRenderedPageBreak/>
              <w:t>Not applicable</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6103F28F" w:rsidR="00BB3F47" w:rsidRPr="00892E17" w:rsidRDefault="009F5F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9F5FE3">
              <w:rPr>
                <w:rFonts w:ascii="Arial" w:eastAsia="Calibri" w:hAnsi="Arial" w:cs="Arial"/>
              </w:rPr>
              <w:t>Not applicable</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13936F8B" w:rsidR="00BB3F47" w:rsidRPr="00892E17" w:rsidRDefault="00F6326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6326E">
              <w:rPr>
                <w:rFonts w:ascii="Arial" w:eastAsia="Calibri" w:hAnsi="Arial" w:cs="Arial"/>
              </w:rPr>
              <w:t>Not applicable</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13C2C8F" w:rsidR="00BB3F47" w:rsidRPr="00892E17" w:rsidRDefault="00F6326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6326E">
              <w:rPr>
                <w:rFonts w:ascii="Arial" w:eastAsia="Calibri" w:hAnsi="Arial" w:cs="Arial"/>
              </w:rPr>
              <w:t>Not applicable</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5D77D3C3" w:rsidR="00BB3F47" w:rsidRPr="00892E17" w:rsidRDefault="00F6326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6326E">
              <w:rPr>
                <w:rFonts w:ascii="Arial" w:eastAsia="Calibri" w:hAnsi="Arial" w:cs="Arial"/>
              </w:rPr>
              <w:t>Not applicable</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0D306E6" w:rsidR="00BB3F47" w:rsidRPr="00892E17" w:rsidRDefault="00F6326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6326E">
              <w:rPr>
                <w:rFonts w:ascii="Arial" w:eastAsia="Calibri" w:hAnsi="Arial" w:cs="Arial"/>
              </w:rPr>
              <w:t>Not applicable</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4485F40A" w:rsidR="00BB3F47" w:rsidRPr="00892E17" w:rsidRDefault="00F6326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7 and </w:t>
            </w:r>
            <w:r>
              <w:t xml:space="preserve"> </w:t>
            </w:r>
            <w:r w:rsidRPr="00F6326E">
              <w:rPr>
                <w:rFonts w:ascii="Arial" w:eastAsia="Calibri" w:hAnsi="Arial" w:cs="Arial"/>
              </w:rPr>
              <w:t xml:space="preserve">Supplementary documents </w:t>
            </w:r>
            <w:r>
              <w:rPr>
                <w:rFonts w:ascii="Arial" w:eastAsia="Calibri" w:hAnsi="Arial" w:cs="Arial"/>
              </w:rPr>
              <w:t>1</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53A4A90C" w:rsidR="00BB3F47" w:rsidRPr="00892E17" w:rsidRDefault="00F6326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1BFBEEAA" w:rsidR="00BB3F47" w:rsidRPr="00892E17" w:rsidRDefault="00F6326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6326E">
              <w:rPr>
                <w:rFonts w:ascii="Arial" w:eastAsia="Calibri" w:hAnsi="Arial" w:cs="Arial"/>
              </w:rPr>
              <w:t xml:space="preserve">Supplementary documents </w:t>
            </w:r>
            <w:r>
              <w:rPr>
                <w:rFonts w:ascii="Arial" w:eastAsia="Calibri" w:hAnsi="Arial" w:cs="Arial"/>
              </w:rPr>
              <w:t>3</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228E0832" w:rsidR="00BB3F47" w:rsidRPr="00892E17" w:rsidRDefault="00F6326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6326E">
              <w:rPr>
                <w:rFonts w:ascii="Arial" w:eastAsia="Calibri" w:hAnsi="Arial" w:cs="Arial"/>
              </w:rPr>
              <w:lastRenderedPageBreak/>
              <w:t>Supplement</w:t>
            </w:r>
            <w:r w:rsidRPr="00F6326E">
              <w:rPr>
                <w:rFonts w:ascii="Arial" w:eastAsia="Calibri" w:hAnsi="Arial" w:cs="Arial"/>
              </w:rPr>
              <w:lastRenderedPageBreak/>
              <w:t xml:space="preserve">ary documents </w:t>
            </w:r>
            <w:r>
              <w:rPr>
                <w:rFonts w:ascii="Arial" w:eastAsia="Calibri" w:hAnsi="Arial" w:cs="Arial"/>
              </w:rPr>
              <w:t>3,7</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6B2B8DD6" w:rsidR="00BB3F47" w:rsidRPr="00892E17" w:rsidRDefault="00F6326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08F583F2" w:rsidR="00BB3F47" w:rsidRPr="00892E17" w:rsidRDefault="00F6326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8,9</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C7ACEEF" w:rsidR="00BB3F47" w:rsidRPr="00892E17" w:rsidRDefault="00F6326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 and figure 3</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0DB6D44C" w:rsidR="00BB3F47" w:rsidRPr="00892E17" w:rsidRDefault="00F6326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6326E">
              <w:rPr>
                <w:rFonts w:ascii="Arial" w:eastAsia="Calibri" w:hAnsi="Arial" w:cs="Arial"/>
              </w:rPr>
              <w:t>Not applicable</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21D36262" w:rsidR="00BB3F47" w:rsidRPr="00892E17" w:rsidRDefault="00F6326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6326E">
              <w:rPr>
                <w:rFonts w:ascii="Arial" w:eastAsia="Calibri" w:hAnsi="Arial" w:cs="Arial"/>
              </w:rPr>
              <w:t>7,8,9</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162012BB" w:rsidR="00BB3F47" w:rsidRPr="00892E17" w:rsidRDefault="003A77F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02765B0C" w:rsidR="00BB3F47" w:rsidRPr="00892E17" w:rsidRDefault="003A77F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0BB20F33" w:rsidR="00BB3F47" w:rsidRPr="00892E17" w:rsidRDefault="003A77F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49F1C797" w:rsidR="00BB3F47" w:rsidRPr="00892E17" w:rsidRDefault="003A77F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4B3754CB" w:rsidR="00BB3F47" w:rsidRPr="00892E17" w:rsidRDefault="003A77F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A77F2">
              <w:rPr>
                <w:rFonts w:ascii="Arial" w:eastAsia="Calibri" w:hAnsi="Arial" w:cs="Arial"/>
              </w:rPr>
              <w:t>AUTHOR DISCLOSURE FORM</w:t>
            </w:r>
          </w:p>
        </w:tc>
      </w:tr>
      <w:tr w:rsidR="00BB3F47" w:rsidRPr="00892E17" w14:paraId="46CE3B89" w14:textId="77777777" w:rsidTr="00CB6CF6">
        <w:tc>
          <w:tcPr>
            <w:tcW w:w="851" w:type="dxa"/>
            <w:shd w:val="clear" w:color="auto" w:fill="auto"/>
          </w:tcPr>
          <w:p w14:paraId="019A8086" w14:textId="77777777" w:rsidR="00BB3F47" w:rsidRPr="00892E17" w:rsidRDefault="00BB3F47" w:rsidP="00CB6CF6">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646EA135" w:rsidR="00BB3F47" w:rsidRPr="00892E17" w:rsidRDefault="003A77F2" w:rsidP="00CB6CF6">
            <w:pPr>
              <w:rPr>
                <w:rFonts w:ascii="Arial" w:eastAsia="Calibri" w:hAnsi="Arial" w:cs="Arial"/>
              </w:rPr>
            </w:pPr>
            <w:r w:rsidRPr="003A77F2">
              <w:rPr>
                <w:rFonts w:ascii="Arial" w:eastAsia="Calibri" w:hAnsi="Arial" w:cs="Arial"/>
              </w:rPr>
              <w:t>AUTHOR DISCLOSURE FORM</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2759485F" w:rsidR="00BB3F47" w:rsidRPr="00892E17" w:rsidRDefault="003A77F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A77F2">
              <w:rPr>
                <w:rFonts w:ascii="Arial" w:eastAsia="Calibri" w:hAnsi="Arial" w:cs="Arial"/>
              </w:rPr>
              <w:t>AUTHOR DISCLOSURE FORM</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&#13;&#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altName w:val="Microsoft JhengHei"/>
    <w:panose1 w:val="020B060402020202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58934257">
    <w:abstractNumId w:val="3"/>
  </w:num>
  <w:num w:numId="2" w16cid:durableId="1731268350">
    <w:abstractNumId w:val="32"/>
  </w:num>
  <w:num w:numId="3" w16cid:durableId="1314408350">
    <w:abstractNumId w:val="25"/>
  </w:num>
  <w:num w:numId="4" w16cid:durableId="1160072565">
    <w:abstractNumId w:val="10"/>
  </w:num>
  <w:num w:numId="5" w16cid:durableId="735277446">
    <w:abstractNumId w:val="6"/>
  </w:num>
  <w:num w:numId="6" w16cid:durableId="653608572">
    <w:abstractNumId w:val="29"/>
  </w:num>
  <w:num w:numId="7" w16cid:durableId="1596523108">
    <w:abstractNumId w:val="28"/>
  </w:num>
  <w:num w:numId="8" w16cid:durableId="1953435617">
    <w:abstractNumId w:val="5"/>
  </w:num>
  <w:num w:numId="9" w16cid:durableId="657460733">
    <w:abstractNumId w:val="9"/>
  </w:num>
  <w:num w:numId="10" w16cid:durableId="999037916">
    <w:abstractNumId w:val="22"/>
  </w:num>
  <w:num w:numId="11" w16cid:durableId="1955745043">
    <w:abstractNumId w:val="23"/>
  </w:num>
  <w:num w:numId="12" w16cid:durableId="352656767">
    <w:abstractNumId w:val="20"/>
  </w:num>
  <w:num w:numId="13" w16cid:durableId="344334239">
    <w:abstractNumId w:val="34"/>
  </w:num>
  <w:num w:numId="14" w16cid:durableId="1672222468">
    <w:abstractNumId w:val="13"/>
  </w:num>
  <w:num w:numId="15" w16cid:durableId="151412813">
    <w:abstractNumId w:val="14"/>
  </w:num>
  <w:num w:numId="16" w16cid:durableId="254872076">
    <w:abstractNumId w:val="15"/>
  </w:num>
  <w:num w:numId="17" w16cid:durableId="1147090283">
    <w:abstractNumId w:val="18"/>
  </w:num>
  <w:num w:numId="18" w16cid:durableId="1302223636">
    <w:abstractNumId w:val="17"/>
  </w:num>
  <w:num w:numId="19" w16cid:durableId="746195081">
    <w:abstractNumId w:val="27"/>
  </w:num>
  <w:num w:numId="20" w16cid:durableId="732312466">
    <w:abstractNumId w:val="1"/>
  </w:num>
  <w:num w:numId="21" w16cid:durableId="1521550317">
    <w:abstractNumId w:val="12"/>
  </w:num>
  <w:num w:numId="22" w16cid:durableId="465855504">
    <w:abstractNumId w:val="7"/>
  </w:num>
  <w:num w:numId="23" w16cid:durableId="1795637366">
    <w:abstractNumId w:val="19"/>
  </w:num>
  <w:num w:numId="24" w16cid:durableId="1710492313">
    <w:abstractNumId w:val="26"/>
  </w:num>
  <w:num w:numId="25" w16cid:durableId="381831892">
    <w:abstractNumId w:val="8"/>
  </w:num>
  <w:num w:numId="26" w16cid:durableId="1561357789">
    <w:abstractNumId w:val="33"/>
  </w:num>
  <w:num w:numId="27" w16cid:durableId="1884292679">
    <w:abstractNumId w:val="24"/>
  </w:num>
  <w:num w:numId="28" w16cid:durableId="182938501">
    <w:abstractNumId w:val="2"/>
  </w:num>
  <w:num w:numId="29" w16cid:durableId="814418950">
    <w:abstractNumId w:val="4"/>
  </w:num>
  <w:num w:numId="30" w16cid:durableId="301813803">
    <w:abstractNumId w:val="31"/>
  </w:num>
  <w:num w:numId="31" w16cid:durableId="2035301550">
    <w:abstractNumId w:val="11"/>
  </w:num>
  <w:num w:numId="32" w16cid:durableId="1347829789">
    <w:abstractNumId w:val="36"/>
  </w:num>
  <w:num w:numId="33" w16cid:durableId="1807774065">
    <w:abstractNumId w:val="16"/>
  </w:num>
  <w:num w:numId="34" w16cid:durableId="810170153">
    <w:abstractNumId w:val="30"/>
  </w:num>
  <w:num w:numId="35" w16cid:durableId="615718443">
    <w:abstractNumId w:val="0"/>
  </w:num>
  <w:num w:numId="36" w16cid:durableId="866062813">
    <w:abstractNumId w:val="21"/>
  </w:num>
  <w:num w:numId="37" w16cid:durableId="108530421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3A77F2"/>
    <w:rsid w:val="00531DC8"/>
    <w:rsid w:val="007402F5"/>
    <w:rsid w:val="009F5FE3"/>
    <w:rsid w:val="00BB3F47"/>
    <w:rsid w:val="00F6326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474</Words>
  <Characters>8507</Characters>
  <Application>Microsoft Office Word</Application>
  <DocSecurity>0</DocSecurity>
  <Lines>135</Lines>
  <Paragraphs>49</Paragraphs>
  <ScaleCrop>false</ScaleCrop>
  <Company/>
  <LinksUpToDate>false</LinksUpToDate>
  <CharactersWithSpaces>9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yuming jin</cp:lastModifiedBy>
  <cp:revision>3</cp:revision>
  <dcterms:created xsi:type="dcterms:W3CDTF">2021-12-13T18:15:00Z</dcterms:created>
  <dcterms:modified xsi:type="dcterms:W3CDTF">2024-03-11T14:57:00Z</dcterms:modified>
</cp:coreProperties>
</file>